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Mapping Staple Cuisin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Rachel E. B. Reid / Virginia Tech / rebreidATvtDOTcom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2020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### This code accompanies the article entitled "The prehistoric roots of Chinese cuisines: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Mapping staple food systems of China, 6000 BC - 220 AD" by Xinyi Liu and Rachel Reid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CONTENTS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Libraries, functions, and definitions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Data Summary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Pre-5k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re-5k plots by regio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pre5k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Group II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group II region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Group II plots by regio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Group II boxplots ordered N to 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group II provinc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Group III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group III region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Group III plots by regio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Group III boxplots ordered E to W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 group III provinc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Sex Differences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Group II Sex Differenc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Group II sex and regio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Group III Sex Differenc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Parametric stats; Group III sex and regio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Sex differences by Province - Group 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# Sex Differences by Province - Group I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###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 Libraries, functions, and definitions 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#############################################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tidyvers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ggtheme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extrafont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gridExtra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cowplot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agricola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car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multcompView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lsmean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Write function to give 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ive.nC &lt;- function(x){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return(c(y = -5.0, label = length(x)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}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>give.nN &lt;- function(x){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return(c(y = 18, label = length(x)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}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 Data Summary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# Set your working directory to the proper source file location on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on your computer: setwd("C:/Users/rbrow/Review paper/Data/Analyses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# The data file referenced here is a .csv version of S1 Table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included with the paper. Note column names used below.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all&lt;-read.csv(file="AllData2019.csv",sep=",",header=TRUE, stringsAsFactors = FALSE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all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tr(all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&lt;-rename(all, Site = Ô..Sit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Site &lt;- as.factor(all$Sit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Province &lt;- as.factor(all$Provinc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Region &lt;- as.factor(all$Regio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Time_Group &lt;- as.factor(all$Time_Group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d13C &lt;- as.numeric(all$d13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d15N &lt;- as.numeric(all$d15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CN &lt;- as.numeric(all$C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Reference &lt;- as.factor(all$Referenc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Sex &lt;- as.factor(all$Sex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filter out data with poor CN ratio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$CN[is.na(all$CN)] &lt;- 0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all &lt;- filter(all, CN &lt; 3.7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Plot all the data together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biplot &lt;- ggplot(all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 = Region, shape = Time_Group), size=2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 = c("#E41A1C", "#999999", "#377eb8"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21,22,23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ylim(0,18)+xlim(-30,0) + #set the plot area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title="All China"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bi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Make tables by time period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 &lt;- filter(all, Time_Group == "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 &lt;- filter(all, Time_Group == "I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 &lt;- filter(all, Time_Group == "II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_Site &lt;- pre5k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5N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group_by(Site, Refere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write.csv(pre5k_Site, file = "pre5k_Site.csv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ite &lt;- group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Site, Region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write.csv(groupII_Site, file = "groupII_Site.csv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ite &lt;- group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Site, Region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write.csv(groupIII_Site, file = "groupIII_Site.csv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 pre5k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re-5k plots by region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 &lt;- filter(all, Time_Group == "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 &lt;- filter(pre5k, Site != "Dingshishan") # Remove samples without d15N valu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$Site &lt;- as.character(pre5k$Sit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$Site &lt;- factor(pre5k$Site, levels=unique(pre5k$Site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bp_pre5&lt;-ggplot(pre5k, aes(Region, d13C)) + geom_boxplot(aes(fill = factor(Region)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3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-5, -10, -15, -20, -25, -3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,"-3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5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C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bp_pre5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bp_pre5&lt;-ggplot(pre5k, aes(Region, d15N)) + geom_boxplot(aes(fill = factor(Region)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3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N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bp_pre5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# Plot just the pre-5k sites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_plot &lt;- ggplot(pre5k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 = Region, shape = Province), size=2, stroke=0.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2,3,5,6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 = c("#E41A1C","#999999"), labels = c("Loess Plateau", "Yangtze-Huai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_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_plots &lt;- plot_grid(C_bp_pre5,N_bp_pre5,pre5k_plot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ncol = 3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rel_widths = c(1/4,1/4,1/2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e5k_plot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pre5k_plots.pdf", width = 10, height = 3, plot=pre5k_plot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pre5k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regions different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Region, data = pre5k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C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C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Region, data = pre5k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N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 Group II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 &lt;- filter(all, Time_Group == "I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 &lt;- filter(groupII, Region != "C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tr(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by N vs. 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vsS&lt;-ggplot(groupI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=Region), size=3, shape=21, stroke = 1.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brewer(palette="Set1", labels = c("Loess Plateau", "Yangtz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ylim(2,16)+xlim(-23,-4) + #set the plot area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title="Loess Plateau vs. Yangtze, 5000-2000 BC"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vs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group II regions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the regions significantly different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Region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C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C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Region, data = group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.test(d13C ~ Region, data = groupII, var.equal = FALS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3C ~ Region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C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Region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N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5N ~ Region, data = group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.test(d15N ~ Region, data = groupII, var.equal = FALS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5N ~ Region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Group II plots by region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as box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vsS_C_bp&lt;-ggplot(groupII, aes(Region, d13C)) + geom_boxplot(aes(fill = factor(Region)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4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scale_y_continuous(breaks = c(0, -5, -10, -15, -20, -25, -3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,"-3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5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C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vsS_C_bp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NvsS_C_bp.pdf", width = 4, height = 4, plot=C_bp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vsS_N_bp&lt;-ggplot(groupII, aes(Region, d15N)) + geom_boxplot(aes(fill = factor(Region)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4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N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vsS_N_bp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NvsS_N_bp.pdf", width = 4, height = 4, plot=C_bp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by Provinc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drop the Provinces that have too few data points or no N data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 &lt;- filter(groupII, Province != "Hennan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ovince_plot&lt;-ggplot(groupI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shape = Province, color = Region), size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14,13,2,9,3,8,5,6,1,11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=c("#E41A1C","#999999"), labels = c("Loess Plateau", "Yangtze-Huai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right"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ovince_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Province_plot_groupII.pdf", width = 6, height = 4, plot=Province_plot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Combine with boxplots into one figur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lots &lt;- plot_grid(NvsS_C_bp,NvsS_N_bp,Province_plot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                         ncol = 3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rel_widths = c(1/4,1/4,1/2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lot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plots.pdf", width = 10, height = 3, plot=GroupII_plot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Compare Provinc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C &lt;- group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N &lt;- group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Compare Sit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ite &lt;- group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Site, Region, 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it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write_csv(groupII_Site, "groupII_Site.csv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 &lt;- group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Regions &lt;- c("B","B","A","B","A","B","A","A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 &lt;- mutate(groupII_Province, Region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Group II boxplots ordered N to S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groupII$Province&lt;-factor(groupII$Province, levels=c("Inner Mongolia", "Hebei", "Shanxi", </w:t>
      </w:r>
      <w:r w:rsidRPr="00832805">
        <w:rPr>
          <w:rFonts w:ascii="Courier New" w:hAnsi="Courier New" w:cs="Courier New"/>
        </w:rPr>
        <w:lastRenderedPageBreak/>
        <w:t>"Shandong","Shaanxi","Henan","Jiangsu","Hubei","Zhejiang", "Fujian", "Guangdong"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as box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_groupII_pro&lt;-ggplot(groupII, aes(Province, d13C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C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groupII_pro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province_C.pdf", width = 8, height = 4, plot=C_groupII_pro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N_groupII_pro&lt;-ggplot(groupII, aes(Province, d15N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N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groupII_pro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province.pdf", width = 8, height = 4, plot=N_groupII_pro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Combine with boxplots into one figur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 &lt;- plot_grid(C_groupII_pro, N_groupII_pro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  ncol = 1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provinc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province_NS.pdf", width = 8, height = 5, plot=groupII_provinc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group II provinces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Provinces different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Province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C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ibrary(car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Province, data = group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3C ~ Province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C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>oneway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C &lt;- HSD.test(fit_C, "Province", group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Province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N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eveneTest(d15N ~ Province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5N ~ Province, data = group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N &lt;- HSD.test(fit_N, "Province", group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 Group III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Compare Regions (A and C) after 2000B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 &lt;- all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Time_Group == "III", Region != "B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colored by regio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lot3&lt;-ggplot(groupII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=Region), size=3, shape=21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brewer(palette="Set1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title="Loess Plateau vs. Continental interior, &lt; 2000 BC"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right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lot3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.pdf", width = 6, height = 4, plot=Plot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group III regions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regions significantly different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Region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C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C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eveneTest(d13C ~ Region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3C ~ Region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>oneway_C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Region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N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5N ~ Region, data = groupI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5N ~ Region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Group III plots by region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as box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bp_groupIII&lt;-ggplot(groupIII, aes(Region, d13C)) + geom_boxplot(aes(fill = factor(Region)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4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C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bp_groupI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C_bp", width = 4, height = 4, plot=C_bp_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bp_groupIII&lt;-ggplot(groupIII, aes(Region, d15N)) + geom_boxplot(aes(fill = factor(Region)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4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N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bp_groupI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N_bp.pdf", width = 4, height = 4, plot=N_bp_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Compare Provinc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C &lt;- group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, na.rm=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, na.rm=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N &lt;- group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Compare Site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ite &lt;- group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Site, Region, Province, Refere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it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write_csv(groupIII_Site, "groupIII_Site.csv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drop the Provinces that have too few data point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 &lt;- group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Province != "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 &lt;- group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, na.rm = TRUE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Regions &lt;- c("C","A","A","C","C","A","A","A","C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 &lt;- mutate(groupIII_Province, Region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Scatter plot by provinc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ovince_plot3&lt;-ggplot(groupII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shape=Province, color=Region), size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7,0,2,3,4,5,6,1,10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 = c("#E41A1C","#377eb8"), labels = c("Loess Plateau", "CI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right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Province_plot3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Province_plot.pdf", width = 6, height = 4, plot=Province_plot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Combine with boxplots into one figur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lots &lt;- plot_grid(C_bp_groupIII,N_bp_groupIII,Province_plot3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ncol = 3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rel_widths = c(1/4,1/4,1/2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lot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plots.pdf", width = 10, height = 3, plot=GroupIII_plot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Group III boxplots ordered E to W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$Province&lt;-factor(groupIII$Province, levels=c("Shandong", "Hebei", "Shanxi", "Henan","Shaanxi","Inner Mongolia","Gansu","Qinghai","Xinjiang"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_groupIII_pro&lt;-ggplot(groupIII, aes(Province, d13C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C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groupIII_pro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province_C.pdf", width = 8, height = 4, plot=C_groupIII_pro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N_groupIII_pro&lt;-ggplot(groupIII, aes(Province, d15N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give.nN, geom = "text"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groupIII_pro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province_N.pdf", width = 8, height = 4, plot=N_groupIII_pro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Combine with boxplots into one figur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 &lt;- plot_grid(C_groupIII_pro, N_groupIII_pro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   ncol = 1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provinc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province_EW.pdf", width = 8, height = 5, plot=groupIII_provinc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 group III provinces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Provinces different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Province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C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Province, data = groupI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3C ~ Province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C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C &lt;- HSD.test(fit_C, "Province", group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C$group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Province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N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5N ~ Province, data = groupI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model &lt;- lm(d15N ~ Province, data = group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 &lt;- Anova(model, Type ="II", white.adjust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oneway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N &lt;- HSD.test(fit_N, "Province", group=TRU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ld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 Sex Differences 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###################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break into groups by time bi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 &lt;- filter(all, Sex == "M" | Sex == "F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 &lt;- filter(sex, Time_Group == "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I &lt;- filter(sex, Time_Group == "I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II &lt;- filter(sex, Time_Group == "II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by region and time group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_plot &lt;- ggplot(sex_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 = Region, shape = Sex), size=3, stroke=0.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1,3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 = c("#E41A1C","#377eb8","#999999"), labels = c("Loess Plateau", "Yangtze-Huai", "Continental interior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_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SexI.pdf", width = 6, height = 4, plot=sexI_plot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Group II Sex Differences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_plot &lt;- ggplot(sex_I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 = Region, shape = Sex, alpha = Sex), size=3, stroke=0.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 = c("#E41A1C","#999999","#377eb8"), labels = c("Loess Plateau", "Yangtze-Huai", "Continental interior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2,1), labels = c("Female",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uides(alpha=FALS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_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SexII.pdf", width = 6, height = 4, plot=sexII_plot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ex &lt;- sex_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Region, Sex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Group II boxplots by 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_bp_sexII&lt;-ggplot(sex_II, aes(x = Region, y = d13C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fatten=2, lwd=0.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stat_summary(fun.y=mean, geom="point", shape=5, size=2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,"#377eb8"), labels = c("Loess Plateau", "Yangtze-Huai", "Continental interior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C", geom = "text", position = position_dodge(width=0.8), size = 2.5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bp_sex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N_bp_sexII&lt;-ggplot(sex_II, aes(x = Region, y = d15N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2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, "#377eb8"), labels = c("Loess Plateau", "Yangtze-Huai", "Continental interior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N", geom = "text", position = position_dodge(width=0.8), size = 2.5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bp_sex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plot together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_plots &lt;- plot_grid(C_bp_sexII, N_bp_sexII, sexII_plot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ncol = 3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rel_widths = c(1/4,1/4,1/2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_plot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II_region.pdf", width = 10, height = 3, plot=sexII_plot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Group II sex and region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there significant differences by sex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Sex, data = sex_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C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Sex, data = sex_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Sex, data = sex_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N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5N ~ Sex, data = sex_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there significant differences by sex and region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Region * Sex, data = sex_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C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C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Region * Sex, data = sex_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C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Region: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Region * Sex, data = sex_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ummary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N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5N ~ Region * Sex, data = sex_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N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Region: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Group III Sex Differences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ex &lt;- sex_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5N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3C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Region, Sex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diand15N = medi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diand13C = medi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I_plot &lt;- ggplot(sex_III,aes(d13C,d15N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point(aes(color = Region, alpha = Sex, shape = Sex), size=2, stroke=0.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color_manual(values = c("#E41A1C","#377eb8","#999999"), labels = c("Loess Plateau", "Yangtze-Huai", "CI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shape_manual(values=c(2,1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x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x=expression(paste(delta^{13},"C", " \u0028","\u2030","\u0029"))) + #label the x 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uides(alpha = FALSE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I_plot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SexIII.pdf", width = 6, height = 4, plot=sexIII_plot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boxplots for C and N by Region within I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_bp_sexIII&lt;-ggplot(sex_III, aes(x = Region, y = d13C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fatten=2, lwd=0.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2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,"#999999"), labels = c("Loess Plateau", "Yangtze-Huai", "Continental interior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-5, -10, -15, -20, -25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-5.0", "-10.0","-15.0","-20.0","-25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-22,-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C", geom = "text", position = position_dodge(width=0.8)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bp_sexI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N_bp_sexIII&lt;-ggplot(sex_III, aes(x = Region, y = d15N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2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,"#999999"), labels = c("Loess Plateau", "Yangtze-Huai", "Continental interior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y_continuous(breaks = c(0, 5, 10, 15, 20)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abels = c("0","5.0", "10.0","15.0","20.0"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limits = c(2,18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N", geom = "text", position = position_dodge(width=0.8)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bp_sexIII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plot together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I_plots &lt;- plot_grid(C_bp_sexIII, N_bp_sexIII, sexIII_plot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ncol = 3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rel_widths = c(1/4,1/4,1/2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III_plot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III_region_sex.pdf", width = 10, height = 3, plot=sexIII_plot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Parametric stats; Group III sex and region 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re there significant differences by sex and region?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Region * Sex, data = sex_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C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Region * Sex, data = sex_I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C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Region: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aov(d15N ~ Region * Sex, data = sex_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N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shapiro.test(fit_N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5N ~ Region * Sex, data = sex_I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TukeyHSD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N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Region: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Sex differences by Province - Group II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all region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boxplots ordered N to 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I &lt;- filter(sex_II, Province != "Hennan") # drop the Provinces that have too few data points or no N data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I$Province&lt;-factor(sex_II$Province, levels=c("Shanxi", "Shandong","Shaanxi","Henan","Fujian"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ex_province &lt;- sex_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5N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3C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, Region,Sex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diand15N = medi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diand13C = medi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ex_provinc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_groupII_NS_sex&lt;-ggplot(sex_II, aes(x = Province, y = d13C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1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ylim(-25,-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C", geom = "text", position = position_dodge(width=0.8)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groupII_NS_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province_C_sex.pdf", width = 8, height = 4, plot=C_groupII_pro_sex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N_groupII_NS_sex&lt;-ggplot(sex_II, aes(x = Province, y = d15N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1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ylim(2,18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N", geom = "text", position = position_dodge(width=0.8), size = 3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groupII_NS_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province_N_sex.pdf", width = 8, height = 4, plot=N_groupII_pro_sex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Combine with boxplots into one figur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ex_NS &lt;- plot_grid(C_groupII_NS_sex, N_groupII_NS_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 ncol = 1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_sex_N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_sex.pdf", width = 6, height = 4, plot=groupII_sex_N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 Test for significant differences among groups using anova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Sex*Province*Region, data = sex_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C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Province:Sex:Region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Sex*Province*Region, data = sex_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TukeyHSD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N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Province:Sex:Region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### Sex Differences by Province - Group III ####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boxplots ordered E to W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II &lt;- filter(sex_III, Province != "Hennan" &amp; Province != "Qinghai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ex_III$Province&lt;-factor(sex_III$Province, levels=c("Anhui","Yunnan","Shandong", "Hebei", "Shanxi", "Henan","Shaanxi","Inner Mongolia","Gansu","Xinjiang")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_groupIII_EW_sex&lt;-ggplot(sex_III, aes(x = Province, y = d13C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stat_summary(fun.y=mean, geom="point", shape=5, size=1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,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ylim(-25,-5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3},"C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C", geom = "text", position = position_dodge(width=0.8), size = 2.5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C_groupIII_EW_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EW_C_sex.pdf", width = 8, height = 4, plot=C_groupIII_EW_sex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N_groupIII_EW_sex&lt;-ggplot(sex_III, aes(x = Province, y = d15N, fill = Region, alpha = Sex)) +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eom_boxplot(aes(fill = Region, alpha = Sex), lwd=0.2, fatten=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y=mean, geom="point", shape=5, size=1, position = position_dodge(width=0.75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fill_manual(values = c("#E41A1C","#377eb8", "#999999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cale_alpha_discrete(range = c(0.35, 0.9), labels = c("female", "male")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_few(base_size=12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ylim(2,18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labs(y=expression(paste(delta^{15},"N"," \u0028","\u2030","\u0029"))) + #label the y-axis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theme(legend.position="none") +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tat_summary(fun.data = "give.nN", geom = "text", position = position_dodge(width=0.8), size = 2.5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N_groupIII_EW_sex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province_N_sex.pdf", width = 8, height = 4, plot=N_groupIII_EW_sex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 Combine with boxplots into one figur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ex_EW &lt;- plot_grid(C_groupIII_EW_sex, N_groupIII_EW_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ncol = 1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      labels = "auto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ex_EW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#ggsave(filename="groupIII_sex_EW.pdf", width = 8.5, height = 8, plot=groupIII_sex_EW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ex_province &lt;- sex_III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5N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filter(!is.na(d13C)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group_by(Province, Region,Sex) %&gt;%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summarise(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diand15N = medi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5N = mean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5N = sd(d15N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diand13C = medi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Meand13C = mean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SDd13C = sd(d13C)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lastRenderedPageBreak/>
        <w:t xml:space="preserve">    n = n(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groupIII_Sex_provinc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 &lt;- aov(d13C ~ Province * Sex, data = sex_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C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C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hist(fit_C$residuals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veneTest(d13C ~ Province * Sex, data = sex_III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TukeyHSD(fit_C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C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Province: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 &lt;- aov(d15N ~ Province * Sex, data = sex_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fit_N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summary(fit_N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hist(fit_N$residuals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eveneTest(d15N ~ Province * Sex, data = sex_III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TukeyHSD(fit_N)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>lsmeans = lsmeans::lsmeans ### Uses the lsmeans function from the lsmeans package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leastsquare &lt;- lsmeans(fit_N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pairwise ~ Province:Sex,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                  adjust="tukey")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cld(leastsquare[[1]], </w:t>
      </w:r>
    </w:p>
    <w:p w:rsidR="00832805" w:rsidRP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alpha=.05,  </w:t>
      </w:r>
    </w:p>
    <w:p w:rsidR="00832805" w:rsidRDefault="00832805" w:rsidP="00832805">
      <w:pPr>
        <w:pStyle w:val="PlainText"/>
        <w:rPr>
          <w:rFonts w:ascii="Courier New" w:hAnsi="Courier New" w:cs="Courier New"/>
        </w:rPr>
      </w:pPr>
      <w:r w:rsidRPr="00832805">
        <w:rPr>
          <w:rFonts w:ascii="Courier New" w:hAnsi="Courier New" w:cs="Courier New"/>
        </w:rPr>
        <w:t xml:space="preserve">    Letters=letters)</w:t>
      </w:r>
    </w:p>
    <w:sectPr w:rsidR="00832805" w:rsidSect="00700C1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AB"/>
    <w:rsid w:val="0000147E"/>
    <w:rsid w:val="00004B52"/>
    <w:rsid w:val="0002418B"/>
    <w:rsid w:val="00041067"/>
    <w:rsid w:val="0004503D"/>
    <w:rsid w:val="00045E37"/>
    <w:rsid w:val="000526A4"/>
    <w:rsid w:val="0005315C"/>
    <w:rsid w:val="00055131"/>
    <w:rsid w:val="00061406"/>
    <w:rsid w:val="00095D64"/>
    <w:rsid w:val="000A13AE"/>
    <w:rsid w:val="000B0D27"/>
    <w:rsid w:val="000B1435"/>
    <w:rsid w:val="000C1824"/>
    <w:rsid w:val="000C294A"/>
    <w:rsid w:val="000E6030"/>
    <w:rsid w:val="000E6356"/>
    <w:rsid w:val="000E777D"/>
    <w:rsid w:val="000F0505"/>
    <w:rsid w:val="000F0AD3"/>
    <w:rsid w:val="000F2CB3"/>
    <w:rsid w:val="000F3A71"/>
    <w:rsid w:val="000F52A7"/>
    <w:rsid w:val="000F6025"/>
    <w:rsid w:val="000F6517"/>
    <w:rsid w:val="000F78E9"/>
    <w:rsid w:val="0010592B"/>
    <w:rsid w:val="001210C4"/>
    <w:rsid w:val="00122C5C"/>
    <w:rsid w:val="00123855"/>
    <w:rsid w:val="00127087"/>
    <w:rsid w:val="00127B48"/>
    <w:rsid w:val="001313F6"/>
    <w:rsid w:val="00133B17"/>
    <w:rsid w:val="001340A2"/>
    <w:rsid w:val="00160385"/>
    <w:rsid w:val="001621F2"/>
    <w:rsid w:val="00164090"/>
    <w:rsid w:val="001659E5"/>
    <w:rsid w:val="00174B56"/>
    <w:rsid w:val="001756BE"/>
    <w:rsid w:val="00182E92"/>
    <w:rsid w:val="001A01FE"/>
    <w:rsid w:val="001B5AEF"/>
    <w:rsid w:val="001B6E6C"/>
    <w:rsid w:val="001B73D2"/>
    <w:rsid w:val="001B764D"/>
    <w:rsid w:val="001B7CF0"/>
    <w:rsid w:val="001C1A03"/>
    <w:rsid w:val="001C1B46"/>
    <w:rsid w:val="001C329A"/>
    <w:rsid w:val="001C6846"/>
    <w:rsid w:val="001E4695"/>
    <w:rsid w:val="001E4CBF"/>
    <w:rsid w:val="001E5D8D"/>
    <w:rsid w:val="001F498F"/>
    <w:rsid w:val="001F5BD8"/>
    <w:rsid w:val="001F7CB9"/>
    <w:rsid w:val="002002DE"/>
    <w:rsid w:val="00201CE4"/>
    <w:rsid w:val="00206452"/>
    <w:rsid w:val="00234FB1"/>
    <w:rsid w:val="0024682B"/>
    <w:rsid w:val="0025006F"/>
    <w:rsid w:val="002552B3"/>
    <w:rsid w:val="00266A43"/>
    <w:rsid w:val="00266EF1"/>
    <w:rsid w:val="00272638"/>
    <w:rsid w:val="00277C04"/>
    <w:rsid w:val="00280BB7"/>
    <w:rsid w:val="002845CF"/>
    <w:rsid w:val="0028463C"/>
    <w:rsid w:val="00286A7F"/>
    <w:rsid w:val="00286D69"/>
    <w:rsid w:val="002A1192"/>
    <w:rsid w:val="002A2CB6"/>
    <w:rsid w:val="002B1D0A"/>
    <w:rsid w:val="002B2E30"/>
    <w:rsid w:val="002C2078"/>
    <w:rsid w:val="002C5F38"/>
    <w:rsid w:val="002C7E2C"/>
    <w:rsid w:val="002D1712"/>
    <w:rsid w:val="002D4AF6"/>
    <w:rsid w:val="002D6055"/>
    <w:rsid w:val="002E22D0"/>
    <w:rsid w:val="002E31F0"/>
    <w:rsid w:val="002E365A"/>
    <w:rsid w:val="002F31D2"/>
    <w:rsid w:val="003041A6"/>
    <w:rsid w:val="0030545B"/>
    <w:rsid w:val="0031306F"/>
    <w:rsid w:val="00317174"/>
    <w:rsid w:val="00317C84"/>
    <w:rsid w:val="003254B0"/>
    <w:rsid w:val="00332C54"/>
    <w:rsid w:val="0033376F"/>
    <w:rsid w:val="00335650"/>
    <w:rsid w:val="003367D0"/>
    <w:rsid w:val="0034045A"/>
    <w:rsid w:val="00343091"/>
    <w:rsid w:val="003456FE"/>
    <w:rsid w:val="00353E0F"/>
    <w:rsid w:val="00356DC6"/>
    <w:rsid w:val="003610D5"/>
    <w:rsid w:val="00362416"/>
    <w:rsid w:val="00367D17"/>
    <w:rsid w:val="00371266"/>
    <w:rsid w:val="0037307B"/>
    <w:rsid w:val="00376669"/>
    <w:rsid w:val="003A0BE0"/>
    <w:rsid w:val="003A7F26"/>
    <w:rsid w:val="003B48BF"/>
    <w:rsid w:val="003D39FB"/>
    <w:rsid w:val="003E05A2"/>
    <w:rsid w:val="003E16D8"/>
    <w:rsid w:val="003E3EB2"/>
    <w:rsid w:val="003F3350"/>
    <w:rsid w:val="003F365C"/>
    <w:rsid w:val="003F51B8"/>
    <w:rsid w:val="0040221F"/>
    <w:rsid w:val="0041224E"/>
    <w:rsid w:val="00413F3E"/>
    <w:rsid w:val="0042037E"/>
    <w:rsid w:val="00421119"/>
    <w:rsid w:val="0042238B"/>
    <w:rsid w:val="00425F21"/>
    <w:rsid w:val="00427E52"/>
    <w:rsid w:val="0043007A"/>
    <w:rsid w:val="004309B8"/>
    <w:rsid w:val="00433BAE"/>
    <w:rsid w:val="0043570F"/>
    <w:rsid w:val="004521F2"/>
    <w:rsid w:val="004628AE"/>
    <w:rsid w:val="004633C3"/>
    <w:rsid w:val="00475744"/>
    <w:rsid w:val="00477D18"/>
    <w:rsid w:val="00487722"/>
    <w:rsid w:val="00490523"/>
    <w:rsid w:val="00492A3A"/>
    <w:rsid w:val="004A72C2"/>
    <w:rsid w:val="004B1126"/>
    <w:rsid w:val="004B75C2"/>
    <w:rsid w:val="004C46A2"/>
    <w:rsid w:val="004C6CEB"/>
    <w:rsid w:val="004D0749"/>
    <w:rsid w:val="004D39B4"/>
    <w:rsid w:val="004D4B06"/>
    <w:rsid w:val="004D5403"/>
    <w:rsid w:val="004D543B"/>
    <w:rsid w:val="004E01F1"/>
    <w:rsid w:val="004F0357"/>
    <w:rsid w:val="004F757C"/>
    <w:rsid w:val="00512A7B"/>
    <w:rsid w:val="00524EE4"/>
    <w:rsid w:val="00535504"/>
    <w:rsid w:val="00540A5E"/>
    <w:rsid w:val="005417A0"/>
    <w:rsid w:val="00543F0A"/>
    <w:rsid w:val="0055693E"/>
    <w:rsid w:val="00557A14"/>
    <w:rsid w:val="00563D4A"/>
    <w:rsid w:val="00565F34"/>
    <w:rsid w:val="0056736E"/>
    <w:rsid w:val="00596651"/>
    <w:rsid w:val="005A5348"/>
    <w:rsid w:val="005A6B9A"/>
    <w:rsid w:val="005A720E"/>
    <w:rsid w:val="005B319C"/>
    <w:rsid w:val="005B5457"/>
    <w:rsid w:val="005C7B6F"/>
    <w:rsid w:val="005E1CAF"/>
    <w:rsid w:val="005E4125"/>
    <w:rsid w:val="005E76A5"/>
    <w:rsid w:val="005F4553"/>
    <w:rsid w:val="006011B3"/>
    <w:rsid w:val="00603615"/>
    <w:rsid w:val="00604269"/>
    <w:rsid w:val="00616108"/>
    <w:rsid w:val="00627680"/>
    <w:rsid w:val="00630EF4"/>
    <w:rsid w:val="006343CC"/>
    <w:rsid w:val="0064193F"/>
    <w:rsid w:val="00642674"/>
    <w:rsid w:val="00650548"/>
    <w:rsid w:val="00662068"/>
    <w:rsid w:val="00672B18"/>
    <w:rsid w:val="006A0C9E"/>
    <w:rsid w:val="006A2971"/>
    <w:rsid w:val="006A2EF9"/>
    <w:rsid w:val="006B086F"/>
    <w:rsid w:val="006C3D92"/>
    <w:rsid w:val="006C6660"/>
    <w:rsid w:val="006E0CA7"/>
    <w:rsid w:val="006E466C"/>
    <w:rsid w:val="006E5913"/>
    <w:rsid w:val="006E6058"/>
    <w:rsid w:val="006F275D"/>
    <w:rsid w:val="006F3F67"/>
    <w:rsid w:val="0070215E"/>
    <w:rsid w:val="007079E7"/>
    <w:rsid w:val="007225D1"/>
    <w:rsid w:val="00726B5E"/>
    <w:rsid w:val="0073440E"/>
    <w:rsid w:val="00745B07"/>
    <w:rsid w:val="0076619E"/>
    <w:rsid w:val="00771F67"/>
    <w:rsid w:val="0077717A"/>
    <w:rsid w:val="00777C5B"/>
    <w:rsid w:val="00785E68"/>
    <w:rsid w:val="00791DF1"/>
    <w:rsid w:val="007A1AD8"/>
    <w:rsid w:val="007A3CFD"/>
    <w:rsid w:val="007A7F8E"/>
    <w:rsid w:val="007B2D95"/>
    <w:rsid w:val="007B45E4"/>
    <w:rsid w:val="007C33C0"/>
    <w:rsid w:val="007D063A"/>
    <w:rsid w:val="007D156B"/>
    <w:rsid w:val="007D466F"/>
    <w:rsid w:val="007E6E3C"/>
    <w:rsid w:val="007F3A5F"/>
    <w:rsid w:val="007F54C0"/>
    <w:rsid w:val="008028FD"/>
    <w:rsid w:val="00803A91"/>
    <w:rsid w:val="00811EDD"/>
    <w:rsid w:val="0081400E"/>
    <w:rsid w:val="00815705"/>
    <w:rsid w:val="00816879"/>
    <w:rsid w:val="008313E6"/>
    <w:rsid w:val="00832805"/>
    <w:rsid w:val="00835D4E"/>
    <w:rsid w:val="00851101"/>
    <w:rsid w:val="008526ED"/>
    <w:rsid w:val="008602AA"/>
    <w:rsid w:val="00871522"/>
    <w:rsid w:val="00872BEB"/>
    <w:rsid w:val="0087574D"/>
    <w:rsid w:val="008824FF"/>
    <w:rsid w:val="00884DD0"/>
    <w:rsid w:val="00887CE8"/>
    <w:rsid w:val="00895DF3"/>
    <w:rsid w:val="008A3E93"/>
    <w:rsid w:val="008A558D"/>
    <w:rsid w:val="008B0A69"/>
    <w:rsid w:val="008B0C5B"/>
    <w:rsid w:val="008C219A"/>
    <w:rsid w:val="008C501D"/>
    <w:rsid w:val="008C5236"/>
    <w:rsid w:val="008C6B64"/>
    <w:rsid w:val="008C7FDD"/>
    <w:rsid w:val="008D6040"/>
    <w:rsid w:val="008E1F01"/>
    <w:rsid w:val="008E5AF0"/>
    <w:rsid w:val="008F171C"/>
    <w:rsid w:val="00906162"/>
    <w:rsid w:val="00917058"/>
    <w:rsid w:val="0093043F"/>
    <w:rsid w:val="00945753"/>
    <w:rsid w:val="009506BB"/>
    <w:rsid w:val="00960DA2"/>
    <w:rsid w:val="00961645"/>
    <w:rsid w:val="0096395B"/>
    <w:rsid w:val="00975034"/>
    <w:rsid w:val="0098001D"/>
    <w:rsid w:val="0098300D"/>
    <w:rsid w:val="00986EC0"/>
    <w:rsid w:val="00995A41"/>
    <w:rsid w:val="009967A6"/>
    <w:rsid w:val="009A1A3C"/>
    <w:rsid w:val="009A2FA0"/>
    <w:rsid w:val="009A35C9"/>
    <w:rsid w:val="009A3A05"/>
    <w:rsid w:val="009A626E"/>
    <w:rsid w:val="009B1C20"/>
    <w:rsid w:val="009D13A0"/>
    <w:rsid w:val="009D30AC"/>
    <w:rsid w:val="009D6367"/>
    <w:rsid w:val="009D77F9"/>
    <w:rsid w:val="009D7F26"/>
    <w:rsid w:val="009E062E"/>
    <w:rsid w:val="009E2836"/>
    <w:rsid w:val="009E5480"/>
    <w:rsid w:val="009F3B02"/>
    <w:rsid w:val="009F779E"/>
    <w:rsid w:val="00A17FA4"/>
    <w:rsid w:val="00A26338"/>
    <w:rsid w:val="00A459FE"/>
    <w:rsid w:val="00A51DA5"/>
    <w:rsid w:val="00A5206E"/>
    <w:rsid w:val="00A6038A"/>
    <w:rsid w:val="00A674D7"/>
    <w:rsid w:val="00A76359"/>
    <w:rsid w:val="00A778AB"/>
    <w:rsid w:val="00A94678"/>
    <w:rsid w:val="00AA0385"/>
    <w:rsid w:val="00AA410B"/>
    <w:rsid w:val="00AB2F89"/>
    <w:rsid w:val="00AD5D6D"/>
    <w:rsid w:val="00AD7966"/>
    <w:rsid w:val="00AE00D3"/>
    <w:rsid w:val="00AE0933"/>
    <w:rsid w:val="00AF12AD"/>
    <w:rsid w:val="00AF70F3"/>
    <w:rsid w:val="00B01B4F"/>
    <w:rsid w:val="00B11DF0"/>
    <w:rsid w:val="00B1580A"/>
    <w:rsid w:val="00B2285A"/>
    <w:rsid w:val="00B3178B"/>
    <w:rsid w:val="00B35618"/>
    <w:rsid w:val="00B36292"/>
    <w:rsid w:val="00B50838"/>
    <w:rsid w:val="00B57C66"/>
    <w:rsid w:val="00B61C82"/>
    <w:rsid w:val="00B71425"/>
    <w:rsid w:val="00B8436B"/>
    <w:rsid w:val="00B90758"/>
    <w:rsid w:val="00B92142"/>
    <w:rsid w:val="00BB05EE"/>
    <w:rsid w:val="00BB5AAB"/>
    <w:rsid w:val="00BC2EE4"/>
    <w:rsid w:val="00BC3579"/>
    <w:rsid w:val="00BC360F"/>
    <w:rsid w:val="00BC419C"/>
    <w:rsid w:val="00BC4219"/>
    <w:rsid w:val="00BD193D"/>
    <w:rsid w:val="00BE17C5"/>
    <w:rsid w:val="00BE19E0"/>
    <w:rsid w:val="00BE2584"/>
    <w:rsid w:val="00BE7E39"/>
    <w:rsid w:val="00BF2C6E"/>
    <w:rsid w:val="00BF53B5"/>
    <w:rsid w:val="00C01D2C"/>
    <w:rsid w:val="00C13C6C"/>
    <w:rsid w:val="00C14B59"/>
    <w:rsid w:val="00C20EAF"/>
    <w:rsid w:val="00C301BF"/>
    <w:rsid w:val="00C37C66"/>
    <w:rsid w:val="00C525A2"/>
    <w:rsid w:val="00C57689"/>
    <w:rsid w:val="00C57C4F"/>
    <w:rsid w:val="00C63F9A"/>
    <w:rsid w:val="00C80217"/>
    <w:rsid w:val="00C81695"/>
    <w:rsid w:val="00C8704D"/>
    <w:rsid w:val="00C93E27"/>
    <w:rsid w:val="00CA0289"/>
    <w:rsid w:val="00CB0B9F"/>
    <w:rsid w:val="00CB5A48"/>
    <w:rsid w:val="00CC180A"/>
    <w:rsid w:val="00CC729E"/>
    <w:rsid w:val="00CD3FAB"/>
    <w:rsid w:val="00CD6977"/>
    <w:rsid w:val="00CE42C1"/>
    <w:rsid w:val="00CE4C2A"/>
    <w:rsid w:val="00CF3874"/>
    <w:rsid w:val="00CF5B82"/>
    <w:rsid w:val="00D024BA"/>
    <w:rsid w:val="00D06D27"/>
    <w:rsid w:val="00D23043"/>
    <w:rsid w:val="00D27049"/>
    <w:rsid w:val="00D30254"/>
    <w:rsid w:val="00D3256D"/>
    <w:rsid w:val="00D36A08"/>
    <w:rsid w:val="00D36E29"/>
    <w:rsid w:val="00D41109"/>
    <w:rsid w:val="00D4595C"/>
    <w:rsid w:val="00D670F1"/>
    <w:rsid w:val="00D736B1"/>
    <w:rsid w:val="00D747DA"/>
    <w:rsid w:val="00D84D90"/>
    <w:rsid w:val="00D968E0"/>
    <w:rsid w:val="00DA3187"/>
    <w:rsid w:val="00DA35FB"/>
    <w:rsid w:val="00DA5325"/>
    <w:rsid w:val="00DA6B5A"/>
    <w:rsid w:val="00DB0CC4"/>
    <w:rsid w:val="00DB2B11"/>
    <w:rsid w:val="00DB66E4"/>
    <w:rsid w:val="00DC14AB"/>
    <w:rsid w:val="00DC380A"/>
    <w:rsid w:val="00DC778F"/>
    <w:rsid w:val="00DD2DFD"/>
    <w:rsid w:val="00DD339E"/>
    <w:rsid w:val="00DE11D5"/>
    <w:rsid w:val="00DE1B82"/>
    <w:rsid w:val="00DE4F08"/>
    <w:rsid w:val="00DF2F5C"/>
    <w:rsid w:val="00DF4944"/>
    <w:rsid w:val="00E05719"/>
    <w:rsid w:val="00E10D1D"/>
    <w:rsid w:val="00E14D57"/>
    <w:rsid w:val="00E2181F"/>
    <w:rsid w:val="00E31B88"/>
    <w:rsid w:val="00E37210"/>
    <w:rsid w:val="00E51A8D"/>
    <w:rsid w:val="00E52048"/>
    <w:rsid w:val="00E5737D"/>
    <w:rsid w:val="00E6614A"/>
    <w:rsid w:val="00E71562"/>
    <w:rsid w:val="00E72DE7"/>
    <w:rsid w:val="00E7454F"/>
    <w:rsid w:val="00E767E4"/>
    <w:rsid w:val="00E962E4"/>
    <w:rsid w:val="00EA11AC"/>
    <w:rsid w:val="00EA4426"/>
    <w:rsid w:val="00EB33DF"/>
    <w:rsid w:val="00EB751C"/>
    <w:rsid w:val="00EC25DB"/>
    <w:rsid w:val="00EC4AD9"/>
    <w:rsid w:val="00EC5256"/>
    <w:rsid w:val="00EC5AC0"/>
    <w:rsid w:val="00ED0F7F"/>
    <w:rsid w:val="00ED12A1"/>
    <w:rsid w:val="00ED450B"/>
    <w:rsid w:val="00EE6AD9"/>
    <w:rsid w:val="00F01B6B"/>
    <w:rsid w:val="00F05B70"/>
    <w:rsid w:val="00F1168D"/>
    <w:rsid w:val="00F129B9"/>
    <w:rsid w:val="00F14968"/>
    <w:rsid w:val="00F14F32"/>
    <w:rsid w:val="00F22E79"/>
    <w:rsid w:val="00F25776"/>
    <w:rsid w:val="00F27B9C"/>
    <w:rsid w:val="00F30C5F"/>
    <w:rsid w:val="00F345C9"/>
    <w:rsid w:val="00F40A96"/>
    <w:rsid w:val="00F43942"/>
    <w:rsid w:val="00F43D24"/>
    <w:rsid w:val="00F4477F"/>
    <w:rsid w:val="00F5083B"/>
    <w:rsid w:val="00F60BE0"/>
    <w:rsid w:val="00F60D51"/>
    <w:rsid w:val="00F64C41"/>
    <w:rsid w:val="00F66486"/>
    <w:rsid w:val="00F70308"/>
    <w:rsid w:val="00F72007"/>
    <w:rsid w:val="00F751A2"/>
    <w:rsid w:val="00F81C51"/>
    <w:rsid w:val="00F83D0E"/>
    <w:rsid w:val="00F92EF7"/>
    <w:rsid w:val="00F944D3"/>
    <w:rsid w:val="00FA126C"/>
    <w:rsid w:val="00FA1E8D"/>
    <w:rsid w:val="00FA23D3"/>
    <w:rsid w:val="00FA6852"/>
    <w:rsid w:val="00FB6AFA"/>
    <w:rsid w:val="00FC3950"/>
    <w:rsid w:val="00FC635C"/>
    <w:rsid w:val="00FD6650"/>
    <w:rsid w:val="00FE00AC"/>
    <w:rsid w:val="00FF03FA"/>
    <w:rsid w:val="00FF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89437"/>
  <w15:chartTrackingRefBased/>
  <w15:docId w15:val="{49FBEED7-A4B9-FF4F-B33E-426C26BD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00C1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0C1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6048</Words>
  <Characters>34480</Characters>
  <Application>Microsoft Office Word</Application>
  <DocSecurity>0</DocSecurity>
  <Lines>287</Lines>
  <Paragraphs>80</Paragraphs>
  <ScaleCrop>false</ScaleCrop>
  <Company/>
  <LinksUpToDate>false</LinksUpToDate>
  <CharactersWithSpaces>4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nyi</dc:creator>
  <cp:keywords/>
  <dc:description/>
  <cp:lastModifiedBy>Liu, Xinyi</cp:lastModifiedBy>
  <cp:revision>2</cp:revision>
  <dcterms:created xsi:type="dcterms:W3CDTF">2020-09-30T20:45:00Z</dcterms:created>
  <dcterms:modified xsi:type="dcterms:W3CDTF">2020-09-30T20:45:00Z</dcterms:modified>
</cp:coreProperties>
</file>